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318C4" w14:textId="10959097" w:rsidR="00F95732" w:rsidRPr="00F95732" w:rsidRDefault="00F95732" w:rsidP="00F95732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bookmarkStart w:id="0" w:name="_Hlk81063375"/>
      <w:r w:rsidRPr="00F95732">
        <w:rPr>
          <w:rFonts w:ascii="Times New Roman" w:hAnsi="Times New Roman" w:cs="Times New Roman"/>
          <w:b/>
          <w:szCs w:val="24"/>
        </w:rPr>
        <w:t>S4</w:t>
      </w:r>
      <w:r>
        <w:rPr>
          <w:rFonts w:ascii="Times New Roman" w:hAnsi="Times New Roman" w:cs="Times New Roman"/>
          <w:b/>
          <w:szCs w:val="24"/>
        </w:rPr>
        <w:t xml:space="preserve"> Table</w:t>
      </w:r>
      <w:r w:rsidRPr="00F95732">
        <w:rPr>
          <w:rFonts w:ascii="Times New Roman" w:hAnsi="Times New Roman" w:cs="Times New Roman"/>
          <w:b/>
          <w:szCs w:val="24"/>
        </w:rPr>
        <w:t xml:space="preserve">: </w:t>
      </w:r>
      <w:bookmarkStart w:id="1" w:name="_Hlk72158695"/>
      <w:r w:rsidRPr="00F95732">
        <w:rPr>
          <w:rFonts w:ascii="Times New Roman" w:hAnsi="Times New Roman" w:cs="Times New Roman"/>
          <w:b/>
          <w:szCs w:val="24"/>
        </w:rPr>
        <w:t xml:space="preserve">Organisms identified on post-mortem lung molecular assay detection in </w:t>
      </w:r>
      <w:bookmarkEnd w:id="1"/>
      <w:r w:rsidRPr="00F95732">
        <w:rPr>
          <w:rFonts w:ascii="Times New Roman" w:hAnsi="Times New Roman" w:cs="Times New Roman"/>
          <w:b/>
          <w:szCs w:val="24"/>
        </w:rPr>
        <w:t>SARS-CoV-2 infected decedents stratified by HIV infection status</w:t>
      </w:r>
    </w:p>
    <w:bookmarkEnd w:id="0"/>
    <w:tbl>
      <w:tblPr>
        <w:tblW w:w="7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606"/>
        <w:gridCol w:w="1872"/>
      </w:tblGrid>
      <w:tr w:rsidR="00F95732" w:rsidRPr="00295EAE" w14:paraId="21AB1646" w14:textId="77777777" w:rsidTr="00957FC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09E6ED" w14:textId="77777777" w:rsidR="00F95732" w:rsidRPr="00295EAE" w:rsidRDefault="00F95732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478" w:type="dxa"/>
            <w:gridSpan w:val="2"/>
            <w:shd w:val="clear" w:color="auto" w:fill="auto"/>
            <w:noWrap/>
            <w:vAlign w:val="center"/>
            <w:hideMark/>
          </w:tcPr>
          <w:p w14:paraId="54ECF620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COVID positive</w:t>
            </w:r>
          </w:p>
        </w:tc>
      </w:tr>
      <w:tr w:rsidR="00F95732" w:rsidRPr="00295EAE" w14:paraId="368275A3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823D71" w14:textId="77777777" w:rsidR="00F95732" w:rsidRPr="00295EAE" w:rsidRDefault="00F95732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E7BF2DE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HIV-infected</w:t>
            </w:r>
          </w:p>
          <w:p w14:paraId="4420E7D2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=2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D6A2D7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HIV-uninfected</w:t>
            </w:r>
          </w:p>
          <w:p w14:paraId="2D5F27B1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=55</w:t>
            </w:r>
          </w:p>
        </w:tc>
      </w:tr>
      <w:tr w:rsidR="00F95732" w:rsidRPr="00295EAE" w14:paraId="0F11F031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45E7BADE" w14:textId="77777777" w:rsidR="00F95732" w:rsidRPr="00295EAE" w:rsidRDefault="00F95732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teri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5F8A984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F8C291D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95732" w:rsidRPr="00295EAE" w14:paraId="46E90617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38332F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Acinetobacter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aumannii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10726F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1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B02D66E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11)</w:t>
            </w:r>
          </w:p>
        </w:tc>
      </w:tr>
      <w:tr w:rsidR="00F95732" w:rsidRPr="00295EAE" w14:paraId="26C0BF47" w14:textId="77777777" w:rsidTr="00957FC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49B68CF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nterococcus faecalis/faecium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910BFD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29C71A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5)</w:t>
            </w:r>
          </w:p>
        </w:tc>
      </w:tr>
      <w:tr w:rsidR="00F95732" w:rsidRPr="00295EAE" w14:paraId="0AFE712A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76D5B1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8F0CB6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1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8B8220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9)</w:t>
            </w:r>
          </w:p>
        </w:tc>
      </w:tr>
      <w:tr w:rsidR="00F95732" w:rsidRPr="00295EAE" w14:paraId="2E11F9EC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5E480D15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reptococcus agalactia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2ABAA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B470184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F95732" w:rsidRPr="00295EAE" w14:paraId="12926773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ADABD4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Haemophilus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influenza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A5965E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A867062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</w:tr>
      <w:tr w:rsidR="00F95732" w:rsidRPr="00295EAE" w14:paraId="068287CC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15976665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C3FEC5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0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B5A6932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13)</w:t>
            </w:r>
          </w:p>
        </w:tc>
      </w:tr>
      <w:tr w:rsidR="00F95732" w:rsidRPr="00295EAE" w14:paraId="678D38DA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58A04E7C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8EFDFCA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0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568FBB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</w:tr>
      <w:tr w:rsidR="00F95732" w:rsidRPr="00295EAE" w14:paraId="333E29DD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2FCAE4D4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5B9667F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49DC293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5)</w:t>
            </w:r>
          </w:p>
        </w:tc>
      </w:tr>
      <w:tr w:rsidR="00F95732" w:rsidRPr="00295EAE" w14:paraId="53AE15E3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72D8E06B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angi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526609C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C54FE57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5)</w:t>
            </w:r>
          </w:p>
        </w:tc>
      </w:tr>
      <w:tr w:rsidR="00F95732" w:rsidRPr="00295EAE" w14:paraId="59756F76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588A8DD7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reptococcus pneumonia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6704BEB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D1D55E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F95732" w:rsidRPr="00295EAE" w14:paraId="6176BBE2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941D4F7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Ureaplasma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urealyticum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D93CC11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A0874D3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</w:tr>
      <w:tr w:rsidR="00F95732" w:rsidRPr="00295EAE" w14:paraId="6321432C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12C943" w14:textId="77777777" w:rsidR="00F95732" w:rsidRPr="00295EAE" w:rsidRDefault="00F95732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r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BFC1FE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181FF0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95732" w:rsidRPr="00295EAE" w14:paraId="57879CF5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1ADF75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ytomegalovir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7FB314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1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A9DEC86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)</w:t>
            </w:r>
          </w:p>
        </w:tc>
      </w:tr>
      <w:tr w:rsidR="00F95732" w:rsidRPr="00295EAE" w14:paraId="0719C27F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89D3966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stein-Barr vir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2AFC218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1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BB5C37E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7)</w:t>
            </w:r>
          </w:p>
        </w:tc>
      </w:tr>
      <w:tr w:rsidR="00F95732" w:rsidRPr="00295EAE" w14:paraId="22647811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473039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rpes-simplex viru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011A306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5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FA7C605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</w:tr>
      <w:tr w:rsidR="00F95732" w:rsidRPr="00295EAE" w14:paraId="4B4D749C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5EED4F" w14:textId="77777777" w:rsidR="00F95732" w:rsidRPr="00295EAE" w:rsidRDefault="00F95732" w:rsidP="00957FC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Human herpesvirus 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C2ADF6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698B466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4)</w:t>
            </w:r>
          </w:p>
        </w:tc>
      </w:tr>
      <w:tr w:rsidR="00F95732" w:rsidRPr="00295EAE" w14:paraId="41BB2C7E" w14:textId="77777777" w:rsidTr="00957FCC">
        <w:trPr>
          <w:trHeight w:val="300"/>
        </w:trPr>
        <w:tc>
          <w:tcPr>
            <w:tcW w:w="3539" w:type="dxa"/>
            <w:shd w:val="clear" w:color="auto" w:fill="auto"/>
            <w:vAlign w:val="center"/>
          </w:tcPr>
          <w:p w14:paraId="757F706A" w14:textId="77777777" w:rsidR="00F95732" w:rsidRPr="00295EAE" w:rsidRDefault="00F95732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 xml:space="preserve">Mycobacterium tuberculosis (Tested by </w:t>
            </w:r>
            <w:proofErr w:type="spellStart"/>
            <w:r w:rsidRPr="00295EAE">
              <w:rPr>
                <w:rFonts w:ascii="Times New Roman" w:hAnsi="Times New Roman" w:cs="Times New Roman"/>
                <w:szCs w:val="24"/>
              </w:rPr>
              <w:t>GenXpert</w:t>
            </w:r>
            <w:proofErr w:type="spellEnd"/>
            <w:r w:rsidRPr="00295EAE">
              <w:rPr>
                <w:rFonts w:ascii="Times New Roman" w:hAnsi="Times New Roman" w:cs="Times New Roman"/>
                <w:szCs w:val="24"/>
              </w:rPr>
              <w:t xml:space="preserve"> test)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35089A5B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2/18 (1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61654AD" w14:textId="77777777" w:rsidR="00F95732" w:rsidRPr="00295EAE" w:rsidRDefault="00F95732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0/49 (0)</w:t>
            </w:r>
          </w:p>
        </w:tc>
      </w:tr>
    </w:tbl>
    <w:p w14:paraId="44A6A7BA" w14:textId="77777777" w:rsidR="00F95732" w:rsidRPr="00295EAE" w:rsidRDefault="00F95732" w:rsidP="00F9573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5EAE">
        <w:rPr>
          <w:rFonts w:ascii="Times New Roman" w:hAnsi="Times New Roman" w:cs="Times New Roman"/>
          <w:szCs w:val="24"/>
        </w:rPr>
        <w:t>Results are n (%).</w:t>
      </w:r>
    </w:p>
    <w:p w14:paraId="5359F888" w14:textId="77777777" w:rsidR="0061210F" w:rsidRDefault="0061210F"/>
    <w:sectPr w:rsidR="00612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32"/>
    <w:rsid w:val="00165993"/>
    <w:rsid w:val="0061210F"/>
    <w:rsid w:val="00F9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D1181"/>
  <w15:chartTrackingRefBased/>
  <w15:docId w15:val="{2D3E8A4E-A17D-4972-B9FC-DF0CB9C4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32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15:00Z</dcterms:created>
  <dcterms:modified xsi:type="dcterms:W3CDTF">2021-12-11T12:15:00Z</dcterms:modified>
</cp:coreProperties>
</file>